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4AED3" w14:textId="77777777" w:rsidR="00B4076A" w:rsidRDefault="00B4076A" w:rsidP="00B4076A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3CA91179" w14:textId="77777777" w:rsidR="00205BE6" w:rsidRDefault="00B4076A" w:rsidP="00205BE6">
      <w:pPr>
        <w:keepNext/>
        <w:spacing w:line="360" w:lineRule="auto"/>
        <w:jc w:val="center"/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A836A3F" wp14:editId="38C6AD00">
            <wp:extent cx="2529345" cy="4331368"/>
            <wp:effectExtent l="0" t="0" r="0" b="0"/>
            <wp:docPr id="1495911867" name="그림 1" descr="텍스트, 공구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911867" name="그림 1" descr="텍스트, 공구, 디자인이(가) 표시된 사진&#10;&#10;자동 생성된 설명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3307" cy="4355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38102" w14:textId="568EB9B7" w:rsidR="00B4076A" w:rsidRPr="00205BE6" w:rsidRDefault="00205BE6" w:rsidP="007E7ECD">
      <w:pPr>
        <w:pStyle w:val="aa"/>
        <w:spacing w:after="0"/>
        <w:jc w:val="center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205BE6">
        <w:rPr>
          <w:rFonts w:ascii="Times New Roman" w:hAnsi="Times New Roman" w:cs="Times New Roman"/>
          <w:sz w:val="24"/>
          <w:szCs w:val="24"/>
        </w:rPr>
        <w:t>Figure S</w:t>
      </w:r>
      <w:r w:rsidRPr="00205BE6">
        <w:rPr>
          <w:rFonts w:ascii="Times New Roman" w:hAnsi="Times New Roman" w:cs="Times New Roman"/>
          <w:sz w:val="24"/>
          <w:szCs w:val="24"/>
        </w:rPr>
        <w:fldChar w:fldCharType="begin"/>
      </w:r>
      <w:r w:rsidRPr="00205BE6">
        <w:rPr>
          <w:rFonts w:ascii="Times New Roman" w:hAnsi="Times New Roman" w:cs="Times New Roman"/>
          <w:sz w:val="24"/>
          <w:szCs w:val="24"/>
        </w:rPr>
        <w:instrText xml:space="preserve"> SEQ Supplementary_Figure \* ARABIC </w:instrText>
      </w:r>
      <w:r w:rsidRPr="00205BE6">
        <w:rPr>
          <w:rFonts w:ascii="Times New Roman" w:hAnsi="Times New Roman" w:cs="Times New Roman"/>
          <w:sz w:val="24"/>
          <w:szCs w:val="24"/>
        </w:rPr>
        <w:fldChar w:fldCharType="separate"/>
      </w:r>
      <w:r w:rsidRPr="00205BE6">
        <w:rPr>
          <w:rFonts w:ascii="Times New Roman" w:hAnsi="Times New Roman" w:cs="Times New Roman"/>
          <w:noProof/>
          <w:sz w:val="24"/>
          <w:szCs w:val="24"/>
        </w:rPr>
        <w:t>1</w:t>
      </w:r>
      <w:r w:rsidRPr="00205BE6">
        <w:rPr>
          <w:rFonts w:ascii="Times New Roman" w:hAnsi="Times New Roman" w:cs="Times New Roman"/>
          <w:sz w:val="24"/>
          <w:szCs w:val="24"/>
        </w:rPr>
        <w:fldChar w:fldCharType="end"/>
      </w:r>
      <w:r w:rsidRPr="00205BE6">
        <w:rPr>
          <w:rFonts w:ascii="Times New Roman" w:hAnsi="Times New Roman" w:cs="Times New Roman"/>
          <w:sz w:val="24"/>
          <w:szCs w:val="24"/>
        </w:rPr>
        <w:t xml:space="preserve">. </w:t>
      </w:r>
      <w:r w:rsidRPr="00205BE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Example of energy devices: Harmonic ACE curved shears, Permanent cautery hook, Maryland bipolar forceps and </w:t>
      </w:r>
      <w:proofErr w:type="spellStart"/>
      <w:r w:rsidRPr="00205BE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ProGrasp</w:t>
      </w:r>
      <w:proofErr w:type="spellEnd"/>
      <w:r w:rsidRPr="00205BE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forceps</w:t>
      </w:r>
      <w:r w:rsidR="00193A08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  <w:r w:rsidR="003336A7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="003336A7" w:rsidRPr="005641EB">
        <w:rPr>
          <w:rFonts w:ascii="Times New Roman" w:hAnsi="Times New Roman" w:cs="Times New Roman"/>
          <w:b w:val="0"/>
          <w:bCs w:val="0"/>
          <w:kern w:val="0"/>
          <w:sz w:val="22"/>
          <w:szCs w:val="22"/>
        </w:rPr>
        <w:t>Reproduced under the terms of the Creative Commons Attribution 4.0 International License (CC BY 4.0; https://creativecommons.org/licenses/by/4.0/).</w:t>
      </w:r>
    </w:p>
    <w:p w14:paraId="30244D31" w14:textId="77777777" w:rsidR="001F01E9" w:rsidRPr="006821F2" w:rsidRDefault="001F01E9"/>
    <w:sectPr w:rsidR="001F01E9" w:rsidRPr="006821F2" w:rsidSect="00205BE6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76A"/>
    <w:rsid w:val="00037DE2"/>
    <w:rsid w:val="00052443"/>
    <w:rsid w:val="000C3AF6"/>
    <w:rsid w:val="000F2301"/>
    <w:rsid w:val="00172BF2"/>
    <w:rsid w:val="00193A08"/>
    <w:rsid w:val="001C2D6C"/>
    <w:rsid w:val="001F01E9"/>
    <w:rsid w:val="001F6C63"/>
    <w:rsid w:val="00205BE6"/>
    <w:rsid w:val="00224CC0"/>
    <w:rsid w:val="00264492"/>
    <w:rsid w:val="00270030"/>
    <w:rsid w:val="00312D99"/>
    <w:rsid w:val="003336A7"/>
    <w:rsid w:val="00342E89"/>
    <w:rsid w:val="003A3EF0"/>
    <w:rsid w:val="004269EE"/>
    <w:rsid w:val="00490310"/>
    <w:rsid w:val="005033EC"/>
    <w:rsid w:val="00510BAE"/>
    <w:rsid w:val="006634A9"/>
    <w:rsid w:val="006821F2"/>
    <w:rsid w:val="007104AC"/>
    <w:rsid w:val="00773F7D"/>
    <w:rsid w:val="007D2345"/>
    <w:rsid w:val="007E7ECD"/>
    <w:rsid w:val="00800F7D"/>
    <w:rsid w:val="008044EA"/>
    <w:rsid w:val="00807B2B"/>
    <w:rsid w:val="00851CA1"/>
    <w:rsid w:val="00881A91"/>
    <w:rsid w:val="00891780"/>
    <w:rsid w:val="009676A9"/>
    <w:rsid w:val="009F6A3B"/>
    <w:rsid w:val="00A14131"/>
    <w:rsid w:val="00A60865"/>
    <w:rsid w:val="00B32998"/>
    <w:rsid w:val="00B34BB3"/>
    <w:rsid w:val="00B4076A"/>
    <w:rsid w:val="00B679AA"/>
    <w:rsid w:val="00C14FBA"/>
    <w:rsid w:val="00C74ABE"/>
    <w:rsid w:val="00CA4529"/>
    <w:rsid w:val="00D0208F"/>
    <w:rsid w:val="00D966CD"/>
    <w:rsid w:val="00DA0D5E"/>
    <w:rsid w:val="00DB45AD"/>
    <w:rsid w:val="00E00C2E"/>
    <w:rsid w:val="00E7718D"/>
    <w:rsid w:val="00F44DBB"/>
    <w:rsid w:val="00F54E9A"/>
    <w:rsid w:val="00F62259"/>
    <w:rsid w:val="00FB589F"/>
    <w:rsid w:val="00FB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1D721"/>
  <w15:chartTrackingRefBased/>
  <w15:docId w15:val="{03EA5D81-2B34-6E4F-9933-6399A7036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76A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4076A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4076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4076A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4076A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4076A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4076A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4076A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4076A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4076A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4076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4076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4076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40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40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40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40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40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4076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4076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40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4076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407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4076A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4076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4076A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4076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407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4076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4076A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B4076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동헌</dc:creator>
  <cp:keywords/>
  <dc:description/>
  <cp:lastModifiedBy>이동헌</cp:lastModifiedBy>
  <cp:revision>8</cp:revision>
  <dcterms:created xsi:type="dcterms:W3CDTF">2025-08-20T12:17:00Z</dcterms:created>
  <dcterms:modified xsi:type="dcterms:W3CDTF">2025-08-24T15:52:00Z</dcterms:modified>
</cp:coreProperties>
</file>